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077E" w14:textId="57BEF51A" w:rsidR="003904BD" w:rsidRPr="008D7E21" w:rsidRDefault="00214DAE" w:rsidP="003904BD">
      <w:pPr>
        <w:jc w:val="center"/>
        <w:rPr>
          <w:b/>
          <w:bCs/>
          <w:lang w:val="en-US"/>
        </w:rPr>
      </w:pPr>
      <w:r w:rsidRPr="008D7E21">
        <w:rPr>
          <w:b/>
          <w:bCs/>
          <w:lang w:val="en-US"/>
        </w:rPr>
        <w:t xml:space="preserve">Supplemental Materials </w:t>
      </w:r>
      <w:r w:rsidR="003904BD" w:rsidRPr="008D7E21">
        <w:rPr>
          <w:b/>
          <w:bCs/>
          <w:lang w:val="en-US"/>
        </w:rPr>
        <w:t>2</w:t>
      </w:r>
    </w:p>
    <w:p w14:paraId="6EC4CABB" w14:textId="0359ACD1" w:rsidR="003904BD" w:rsidRPr="008D7E21" w:rsidRDefault="003904BD" w:rsidP="00214DAE">
      <w:pPr>
        <w:rPr>
          <w:rFonts w:ascii="Courier New" w:hAnsi="Courier New" w:cs="Courier New"/>
          <w:b/>
          <w:bCs/>
          <w:lang w:val="en-US"/>
        </w:rPr>
      </w:pPr>
    </w:p>
    <w:p w14:paraId="2AD7AE21" w14:textId="77777777" w:rsidR="003904BD" w:rsidRPr="008D7E21" w:rsidRDefault="003904BD" w:rsidP="003904BD">
      <w:pPr>
        <w:ind w:left="720"/>
        <w:jc w:val="center"/>
        <w:rPr>
          <w:b/>
          <w:bCs/>
        </w:rPr>
      </w:pPr>
    </w:p>
    <w:p w14:paraId="2F3FE74E" w14:textId="77777777" w:rsidR="003904BD" w:rsidRPr="008D7E21" w:rsidRDefault="003904BD" w:rsidP="003904BD">
      <w:pPr>
        <w:ind w:left="720"/>
        <w:jc w:val="center"/>
        <w:rPr>
          <w:b/>
          <w:bCs/>
          <w:lang w:val="en-US"/>
        </w:rPr>
      </w:pPr>
      <w:r w:rsidRPr="008D7E21">
        <w:rPr>
          <w:b/>
          <w:bCs/>
          <w:lang w:val="en-US"/>
        </w:rPr>
        <w:t>The Current and Retrospective Cognitive Reserve (2CR) Survey and its relationship with cognitive and mood measures.</w:t>
      </w:r>
    </w:p>
    <w:p w14:paraId="2247781D" w14:textId="77777777" w:rsidR="003904BD" w:rsidRPr="008D7E21" w:rsidRDefault="003904BD" w:rsidP="00214DAE">
      <w:pPr>
        <w:rPr>
          <w:rFonts w:ascii="Courier New" w:hAnsi="Courier New" w:cs="Courier New"/>
          <w:lang w:val="en-US"/>
        </w:rPr>
      </w:pPr>
    </w:p>
    <w:p w14:paraId="0E529175" w14:textId="77777777" w:rsidR="003904BD" w:rsidRPr="008D7E21" w:rsidRDefault="003904BD" w:rsidP="00214DAE">
      <w:pPr>
        <w:rPr>
          <w:rFonts w:ascii="Courier New" w:hAnsi="Courier New" w:cs="Courier New"/>
          <w:lang w:val="en-US"/>
        </w:rPr>
      </w:pPr>
    </w:p>
    <w:p w14:paraId="260FFCF7" w14:textId="59AF4F6D" w:rsidR="003904BD" w:rsidRPr="008D7E21" w:rsidRDefault="003904BD" w:rsidP="00214DAE">
      <w:pPr>
        <w:rPr>
          <w:rFonts w:ascii="Courier New" w:hAnsi="Courier New" w:cs="Courier New"/>
          <w:lang w:val="en-US"/>
        </w:rPr>
      </w:pPr>
    </w:p>
    <w:p w14:paraId="5166EC4D" w14:textId="77777777" w:rsidR="00E44A2F" w:rsidRDefault="00E44A2F" w:rsidP="00214DAE">
      <w:pPr>
        <w:rPr>
          <w:rFonts w:ascii="Courier New" w:hAnsi="Courier New" w:cs="Courier New"/>
          <w:b/>
          <w:bCs/>
          <w:lang w:val="en-US"/>
        </w:rPr>
      </w:pPr>
    </w:p>
    <w:p w14:paraId="0C43BA8C" w14:textId="77777777" w:rsidR="00E44A2F" w:rsidRDefault="00E44A2F" w:rsidP="00214DAE">
      <w:pPr>
        <w:rPr>
          <w:rFonts w:ascii="Courier New" w:hAnsi="Courier New" w:cs="Courier New"/>
          <w:b/>
          <w:bCs/>
          <w:lang w:val="en-US"/>
        </w:rPr>
      </w:pPr>
    </w:p>
    <w:p w14:paraId="5E5FF414" w14:textId="7484231B" w:rsidR="00214DAE" w:rsidRPr="008D7E21" w:rsidRDefault="00214DAE" w:rsidP="00214DAE">
      <w:pPr>
        <w:rPr>
          <w:rFonts w:ascii="Courier New" w:hAnsi="Courier New" w:cs="Courier New"/>
          <w:b/>
          <w:bCs/>
          <w:lang w:val="en-US"/>
        </w:rPr>
      </w:pPr>
      <w:proofErr w:type="spellStart"/>
      <w:r w:rsidRPr="008D7E21">
        <w:rPr>
          <w:rFonts w:ascii="Courier New" w:hAnsi="Courier New" w:cs="Courier New"/>
          <w:b/>
          <w:bCs/>
          <w:lang w:val="en-US"/>
        </w:rPr>
        <w:t>Mplus</w:t>
      </w:r>
      <w:proofErr w:type="spellEnd"/>
      <w:r w:rsidRPr="008D7E21">
        <w:rPr>
          <w:rFonts w:ascii="Courier New" w:hAnsi="Courier New" w:cs="Courier New"/>
          <w:b/>
          <w:bCs/>
          <w:lang w:val="en-US"/>
        </w:rPr>
        <w:t xml:space="preserve"> Output for Three-level 2CR model with </w:t>
      </w:r>
      <w:proofErr w:type="spellStart"/>
      <w:r w:rsidRPr="008D7E21">
        <w:rPr>
          <w:rFonts w:ascii="Courier New" w:hAnsi="Courier New" w:cs="Courier New"/>
          <w:b/>
          <w:bCs/>
          <w:lang w:val="en-US"/>
        </w:rPr>
        <w:t>CRc</w:t>
      </w:r>
      <w:proofErr w:type="spellEnd"/>
      <w:r w:rsidRPr="008D7E21">
        <w:rPr>
          <w:rFonts w:ascii="Courier New" w:hAnsi="Courier New" w:cs="Courier New"/>
          <w:b/>
          <w:bCs/>
          <w:lang w:val="en-US"/>
        </w:rPr>
        <w:t xml:space="preserve"> and </w:t>
      </w:r>
      <w:proofErr w:type="spellStart"/>
      <w:r w:rsidRPr="008D7E21">
        <w:rPr>
          <w:rFonts w:ascii="Courier New" w:hAnsi="Courier New" w:cs="Courier New"/>
          <w:b/>
          <w:bCs/>
          <w:lang w:val="en-US"/>
        </w:rPr>
        <w:t>CRr</w:t>
      </w:r>
      <w:proofErr w:type="spellEnd"/>
      <w:r w:rsidRPr="008D7E21">
        <w:rPr>
          <w:rFonts w:ascii="Courier New" w:hAnsi="Courier New" w:cs="Courier New"/>
          <w:b/>
          <w:bCs/>
          <w:lang w:val="en-US"/>
        </w:rPr>
        <w:t xml:space="preserve"> global factors.</w:t>
      </w:r>
    </w:p>
    <w:p w14:paraId="49B6819F" w14:textId="77777777" w:rsidR="00214DAE" w:rsidRPr="008D7E21" w:rsidRDefault="00214DAE" w:rsidP="00214DAE">
      <w:pPr>
        <w:rPr>
          <w:rFonts w:ascii="Courier New" w:hAnsi="Courier New" w:cs="Courier New"/>
          <w:sz w:val="20"/>
          <w:szCs w:val="20"/>
          <w:lang w:val="en-US"/>
        </w:rPr>
      </w:pPr>
    </w:p>
    <w:p w14:paraId="19B8917F" w14:textId="77777777" w:rsidR="00214DAE" w:rsidRPr="008D7E21" w:rsidRDefault="00214DAE" w:rsidP="00214DAE">
      <w:pPr>
        <w:rPr>
          <w:rFonts w:ascii="Courier New" w:hAnsi="Courier New" w:cs="Courier New"/>
          <w:sz w:val="20"/>
          <w:szCs w:val="20"/>
          <w:lang w:val="en-US"/>
        </w:rPr>
      </w:pPr>
    </w:p>
    <w:p w14:paraId="78E198FB" w14:textId="77777777" w:rsidR="008D7E21" w:rsidRPr="008D7E21" w:rsidRDefault="008D7E21" w:rsidP="008D7E21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D7E21">
        <w:rPr>
          <w:rFonts w:ascii="Courier New" w:hAnsi="Courier New" w:cs="Courier New"/>
          <w:b/>
          <w:bCs/>
          <w:sz w:val="20"/>
          <w:szCs w:val="20"/>
          <w:lang w:val="en-US"/>
        </w:rPr>
        <w:t>MODEL FIT INFORMATION</w:t>
      </w:r>
    </w:p>
    <w:p w14:paraId="01B6DFE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5FB7769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Number of Free Parameters                       88</w:t>
      </w:r>
    </w:p>
    <w:p w14:paraId="1C4DF72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6307E9AE" w14:textId="5BE58DFA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Loglikelihood</w:t>
      </w:r>
    </w:p>
    <w:p w14:paraId="419CA07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H0 Value                       -6215.143</w:t>
      </w:r>
    </w:p>
    <w:p w14:paraId="30C3B59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H1 Value                       -6037.752</w:t>
      </w:r>
    </w:p>
    <w:p w14:paraId="5F193D1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28AC4D29" w14:textId="201B8C64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Information Criteria</w:t>
      </w:r>
    </w:p>
    <w:p w14:paraId="7518E51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Akaike (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AIC)   </w:t>
      </w:r>
      <w:proofErr w:type="gramEnd"/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      12606.287</w:t>
      </w:r>
    </w:p>
    <w:p w14:paraId="5718F92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Bayesian (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BIC)   </w:t>
      </w:r>
      <w:proofErr w:type="gramEnd"/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    12910.730</w:t>
      </w:r>
    </w:p>
    <w:p w14:paraId="741BDCC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Sample-Size Adjusted BIC       12631.807</w:t>
      </w:r>
    </w:p>
    <w:p w14:paraId="6BF1CFA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  (n* = (n + 2) / 24)</w:t>
      </w:r>
    </w:p>
    <w:p w14:paraId="36B8223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38ACCA63" w14:textId="4CDB9CCF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Chi-Square Test of Model Fit</w:t>
      </w:r>
    </w:p>
    <w:p w14:paraId="57DCFEC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Value                            354.783</w:t>
      </w:r>
    </w:p>
    <w:p w14:paraId="5426BE5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Degrees of Freedom                   187</w:t>
      </w:r>
    </w:p>
    <w:p w14:paraId="6D618D6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P-Value                           0.0000</w:t>
      </w:r>
    </w:p>
    <w:p w14:paraId="5279F11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20AC1639" w14:textId="5EF735E6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RMSEA (Root Mean Square Error 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Of</w:t>
      </w:r>
      <w:proofErr w:type="gramEnd"/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Approximation)</w:t>
      </w:r>
    </w:p>
    <w:p w14:paraId="04DD51E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Estimate                           0.062</w:t>
      </w:r>
    </w:p>
    <w:p w14:paraId="399C433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90 Percent C.I.                    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0.052  0.072</w:t>
      </w:r>
      <w:proofErr w:type="gramEnd"/>
    </w:p>
    <w:p w14:paraId="3ACC751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Probability RMSEA &lt;= .05           0.026</w:t>
      </w:r>
    </w:p>
    <w:p w14:paraId="50B3FB5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3128FB63" w14:textId="1C23E1A0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CFI/TLI</w:t>
      </w:r>
    </w:p>
    <w:p w14:paraId="0C40C5A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CFI                                0.913</w:t>
      </w:r>
    </w:p>
    <w:p w14:paraId="2BEA81F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TLI                                0.892</w:t>
      </w:r>
    </w:p>
    <w:p w14:paraId="5E88975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18946AE6" w14:textId="279374DE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Chi-Square Test of Model Fit for the Baseline Model</w:t>
      </w:r>
    </w:p>
    <w:p w14:paraId="10D5B12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Value                           2150.677</w:t>
      </w:r>
    </w:p>
    <w:p w14:paraId="70F9F67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Degrees of Freedom                   231</w:t>
      </w:r>
    </w:p>
    <w:p w14:paraId="4071102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P-Value                           0.0000</w:t>
      </w:r>
    </w:p>
    <w:p w14:paraId="4C8517E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0FA76545" w14:textId="10848BC3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>SRMR (Standardized Root Mean Square Residual)</w:t>
      </w:r>
    </w:p>
    <w:p w14:paraId="23E4B68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Value                              0.067</w:t>
      </w:r>
    </w:p>
    <w:p w14:paraId="183AFDD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399C8D6E" w14:textId="77777777" w:rsidR="00E44A2F" w:rsidRDefault="00E44A2F">
      <w:pPr>
        <w:spacing w:after="160" w:line="259" w:lineRule="auto"/>
        <w:rPr>
          <w:rFonts w:ascii="Courier New" w:hAnsi="Courier New" w:cs="Courier New"/>
          <w:b/>
          <w:bCs/>
          <w:sz w:val="20"/>
          <w:szCs w:val="20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lang w:val="en-US"/>
        </w:rPr>
        <w:br w:type="page"/>
      </w:r>
    </w:p>
    <w:p w14:paraId="628E25F4" w14:textId="29BC5884" w:rsidR="008D7E21" w:rsidRPr="008D7E21" w:rsidRDefault="008D7E21" w:rsidP="008D7E21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D7E21">
        <w:rPr>
          <w:rFonts w:ascii="Courier New" w:hAnsi="Courier New" w:cs="Courier New"/>
          <w:b/>
          <w:bCs/>
          <w:sz w:val="20"/>
          <w:szCs w:val="20"/>
          <w:lang w:val="en-US"/>
        </w:rPr>
        <w:lastRenderedPageBreak/>
        <w:t>MODEL RESULTS</w:t>
      </w:r>
    </w:p>
    <w:p w14:paraId="0252FE8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Two-Tailed</w:t>
      </w:r>
    </w:p>
    <w:p w14:paraId="156B4449" w14:textId="43927D24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                Estimate       S.E.  Est./S.E.    P-Value</w:t>
      </w:r>
    </w:p>
    <w:p w14:paraId="4F2752E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LEISURE BY</w:t>
      </w:r>
    </w:p>
    <w:p w14:paraId="32A42C1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CEXR           1.000      0.000    999.000    999.000</w:t>
      </w:r>
    </w:p>
    <w:p w14:paraId="5F3CC68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CRTEXP           0.697      0.118      5.900      0.000</w:t>
      </w:r>
    </w:p>
    <w:p w14:paraId="3998DDC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MNTSTM           1.060      0.157      6.746      0.000</w:t>
      </w:r>
    </w:p>
    <w:p w14:paraId="388189C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5C8FEA7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CSOCIAL  BY</w:t>
      </w:r>
      <w:proofErr w:type="gramEnd"/>
    </w:p>
    <w:p w14:paraId="1821C5A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VOLUNT           1.000      0.000    999.000    999.000</w:t>
      </w:r>
    </w:p>
    <w:p w14:paraId="62A8278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ASSOCI           0.770      0.160      4.818      0.000</w:t>
      </w:r>
    </w:p>
    <w:p w14:paraId="6802398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PUBEVN           2.005      0.340      5.898      0.000</w:t>
      </w:r>
    </w:p>
    <w:p w14:paraId="386663D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4B11CB0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RELIGIO BY</w:t>
      </w:r>
    </w:p>
    <w:p w14:paraId="04A5EEA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LIND           1.000      0.000    999.000    999.000</w:t>
      </w:r>
    </w:p>
    <w:p w14:paraId="6CC08DB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LGRP           0.700      0.261      2.687      0.007</w:t>
      </w:r>
    </w:p>
    <w:p w14:paraId="3208E57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1A58E81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SES     BY</w:t>
      </w:r>
    </w:p>
    <w:p w14:paraId="5FCD9C7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OCCCLA           1.000      0.000    999.000    999.000</w:t>
      </w:r>
    </w:p>
    <w:p w14:paraId="6DF86BB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FINANC           0.322      0.092      3.501      0.000</w:t>
      </w:r>
    </w:p>
    <w:p w14:paraId="6E48B68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768E2BB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FAM     BY</w:t>
      </w:r>
    </w:p>
    <w:p w14:paraId="4730A00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QALPRT           1.000      0.000    999.000    999.000</w:t>
      </w:r>
    </w:p>
    <w:p w14:paraId="2F788A4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CONNEC           1.839      0.468      3.926      0.000</w:t>
      </w:r>
    </w:p>
    <w:p w14:paraId="3E5CCBA9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08FDE96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RLEISURE BY</w:t>
      </w:r>
    </w:p>
    <w:p w14:paraId="0FEF506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CEXR           1.000      0.000    999.000    999.000</w:t>
      </w:r>
    </w:p>
    <w:p w14:paraId="6AEB9C2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RTEXP           0.815      0.122      6.665      0.000</w:t>
      </w:r>
    </w:p>
    <w:p w14:paraId="6BD1D11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PUBEVN           0.912      0.141      6.449      0.000</w:t>
      </w:r>
    </w:p>
    <w:p w14:paraId="6B4E57C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378B89E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RSOCIAL  BY</w:t>
      </w:r>
      <w:proofErr w:type="gramEnd"/>
    </w:p>
    <w:p w14:paraId="7F3707F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VOLUNT           1.000      0.000    999.000    999.000</w:t>
      </w:r>
    </w:p>
    <w:p w14:paraId="7D39516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ASSOCI           0.822      0.122      6.747      0.000</w:t>
      </w:r>
    </w:p>
    <w:p w14:paraId="1AF542D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ONNEC           1.251      0.188      6.651      0.000</w:t>
      </w:r>
    </w:p>
    <w:p w14:paraId="4E11611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0BC73B7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RRELIGIO BY</w:t>
      </w:r>
    </w:p>
    <w:p w14:paraId="7540812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IND           1.000      0.000    999.000    999.000</w:t>
      </w:r>
    </w:p>
    <w:p w14:paraId="46A8390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GRP           0.857      0.272      3.152      0.002</w:t>
      </w:r>
    </w:p>
    <w:p w14:paraId="3EA04BF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268ED95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RSES     BY</w:t>
      </w:r>
    </w:p>
    <w:p w14:paraId="513572B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EDULVL           1.000      0.000    999.000    999.000</w:t>
      </w:r>
    </w:p>
    <w:p w14:paraId="0A7EBD9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SCHYRS           3.730      0.150     24.890      0.000</w:t>
      </w:r>
    </w:p>
    <w:p w14:paraId="3B3BD49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0156BDE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R_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CRNT  BY</w:t>
      </w:r>
      <w:proofErr w:type="gramEnd"/>
    </w:p>
    <w:p w14:paraId="77C0311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LEISURE           1.000      0.000    999.000    999.000</w:t>
      </w:r>
    </w:p>
    <w:p w14:paraId="232827F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SOCIAL            0.755      0.153      4.927      0.000</w:t>
      </w:r>
    </w:p>
    <w:p w14:paraId="5691B6E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RELIGIO           0.377      0.171      2.199      0.028</w:t>
      </w:r>
    </w:p>
    <w:p w14:paraId="2F2267A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SES               0.938      0.209      4.484      0.000</w:t>
      </w:r>
    </w:p>
    <w:p w14:paraId="7B21F96F" w14:textId="3033856D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FAM               0.644      0.156      4.133      0.000</w:t>
      </w:r>
    </w:p>
    <w:p w14:paraId="616B0BB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R_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RTRO  BY</w:t>
      </w:r>
      <w:proofErr w:type="gramEnd"/>
    </w:p>
    <w:p w14:paraId="62AC3C39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LEISURE           1.000      0.000    999.000    999.000</w:t>
      </w:r>
    </w:p>
    <w:p w14:paraId="048F360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SOCIAL            0.784      0.151      5.194      0.000</w:t>
      </w:r>
    </w:p>
    <w:p w14:paraId="0518131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RELIGIO           0.574      0.170      3.367      0.001</w:t>
      </w:r>
    </w:p>
    <w:p w14:paraId="07A138D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SES               1.300      0.215      6.052      0.000</w:t>
      </w:r>
    </w:p>
    <w:p w14:paraId="4F0D6D2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5120AEE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LEISURE WITH</w:t>
      </w:r>
    </w:p>
    <w:p w14:paraId="56E75131" w14:textId="47F26672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LEISURE           0.009      0.023      0.391      0.696</w:t>
      </w:r>
    </w:p>
    <w:p w14:paraId="3950FC8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0322AC6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CSOCIAL  WITH</w:t>
      </w:r>
      <w:proofErr w:type="gramEnd"/>
    </w:p>
    <w:p w14:paraId="2E1A4B86" w14:textId="72F3B993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SOCIAL           -0.009      0.013     -0.724      0.469</w:t>
      </w:r>
    </w:p>
    <w:p w14:paraId="0B233F0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41D0311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RELIGIO WITH</w:t>
      </w:r>
    </w:p>
    <w:p w14:paraId="7052560C" w14:textId="6234D3EA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RELIGIO           0.491      0.185      2.655      0.008</w:t>
      </w:r>
    </w:p>
    <w:p w14:paraId="1FB2ADF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21BC110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SES     WITH</w:t>
      </w:r>
    </w:p>
    <w:p w14:paraId="635F9A67" w14:textId="24C7F302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SES               0.430      0.079      5.422      0.000</w:t>
      </w:r>
    </w:p>
    <w:p w14:paraId="25C2624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65B34BB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R_</w:t>
      </w:r>
      <w:proofErr w:type="gramStart"/>
      <w:r w:rsidRPr="008D7E21">
        <w:rPr>
          <w:rFonts w:ascii="Courier New" w:hAnsi="Courier New" w:cs="Courier New"/>
          <w:sz w:val="20"/>
          <w:szCs w:val="20"/>
          <w:lang w:val="en-US"/>
        </w:rPr>
        <w:t>RTRO  WITH</w:t>
      </w:r>
      <w:proofErr w:type="gramEnd"/>
    </w:p>
    <w:p w14:paraId="470ECDA4" w14:textId="2D4018E1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R_CRNT            0.192      0.042      4.533      0.000</w:t>
      </w:r>
    </w:p>
    <w:p w14:paraId="0F072B3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1DF3E08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CRTEXP WITH</w:t>
      </w:r>
    </w:p>
    <w:p w14:paraId="648BC885" w14:textId="211258D1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RTEXP           0.212      0.033      6.458      0.000</w:t>
      </w:r>
    </w:p>
    <w:p w14:paraId="57E6105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619893A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RECEXR WITH</w:t>
      </w:r>
    </w:p>
    <w:p w14:paraId="258A3475" w14:textId="300E695F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CEXR           0.186      0.043      4.329      0.000</w:t>
      </w:r>
    </w:p>
    <w:p w14:paraId="33ED341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420B2C7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PUBEVN WITH</w:t>
      </w:r>
    </w:p>
    <w:p w14:paraId="1A610BB1" w14:textId="2DF3E9EA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PUBEVN           0.072      0.031      2.320      0.020</w:t>
      </w:r>
    </w:p>
    <w:p w14:paraId="0161792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180A455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VOLUNT WITH</w:t>
      </w:r>
    </w:p>
    <w:p w14:paraId="5F7489C0" w14:textId="137150B1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VOLUNT           0.150      0.035      4.247      0.000</w:t>
      </w:r>
    </w:p>
    <w:p w14:paraId="7D315E6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14D5718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ASSOCI WITH</w:t>
      </w:r>
    </w:p>
    <w:p w14:paraId="41E29184" w14:textId="69FEB0E6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ASSOCI           0.072      0.022      3.231      0.001</w:t>
      </w:r>
    </w:p>
    <w:p w14:paraId="6AD5615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2BF55DA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RELIND WITH</w:t>
      </w:r>
    </w:p>
    <w:p w14:paraId="7F862F9C" w14:textId="17031A46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IND           0.244      0.176      1.384      0.166</w:t>
      </w:r>
    </w:p>
    <w:p w14:paraId="6D13AB9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59DD65C9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RELGRP WITH</w:t>
      </w:r>
    </w:p>
    <w:p w14:paraId="3BAE042D" w14:textId="26AAE0F4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GRP           0.275      0.115      2.397      0.017</w:t>
      </w:r>
    </w:p>
    <w:p w14:paraId="0484B88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1DE302C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C_CONNEC WITH</w:t>
      </w:r>
    </w:p>
    <w:p w14:paraId="28ED2F6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ONNEC           0.181      0.067      2.697      0.007</w:t>
      </w:r>
    </w:p>
    <w:p w14:paraId="2E40705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79227EF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Intercepts</w:t>
      </w:r>
    </w:p>
    <w:p w14:paraId="3B6E916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OCCCLA           1.540      0.076     20.359      0.000</w:t>
      </w:r>
    </w:p>
    <w:p w14:paraId="1BCC8F4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FINANC           3.055      0.057     53.214      0.000</w:t>
      </w:r>
    </w:p>
    <w:p w14:paraId="11A2855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LIND           1.904      0.071     26.858      0.000</w:t>
      </w:r>
    </w:p>
    <w:p w14:paraId="22E24AE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LGRP           1.417      0.073     19.435      0.000</w:t>
      </w:r>
    </w:p>
    <w:p w14:paraId="5E612449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MNTSTM           1.451      0.052     28.031      0.000</w:t>
      </w:r>
    </w:p>
    <w:p w14:paraId="4FB9FB9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CRTEXP           0.665      0.042     15.804      0.000</w:t>
      </w:r>
    </w:p>
    <w:p w14:paraId="2CF54EA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CEXR           0.796      0.053     15.146      0.000</w:t>
      </w:r>
    </w:p>
    <w:p w14:paraId="59D7607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VOLUNT           0.552      0.051     10.714      0.000</w:t>
      </w:r>
    </w:p>
    <w:p w14:paraId="369CA27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ASSOCI           0.387      0.039      9.941      0.000</w:t>
      </w:r>
    </w:p>
    <w:p w14:paraId="3211F5B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PUBEVN           1.243      0.054     22.998      0.000</w:t>
      </w:r>
    </w:p>
    <w:p w14:paraId="760C4DA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QALPRT           2.822      0.058     48.401      0.000</w:t>
      </w:r>
    </w:p>
    <w:p w14:paraId="510D3B7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CONNEC           2.735      0.078     35.213      0.000</w:t>
      </w:r>
    </w:p>
    <w:p w14:paraId="03AF3F0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SCHYRS          10.183      0.263     38.740      0.000</w:t>
      </w:r>
    </w:p>
    <w:p w14:paraId="7512314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EDULVL           3.404      0.074     46.000      0.000</w:t>
      </w:r>
    </w:p>
    <w:p w14:paraId="55FA72E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IND           1.849      0.072     25.545      0.000</w:t>
      </w:r>
    </w:p>
    <w:p w14:paraId="0416BB3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GRP           2.238      0.079     28.326      0.000</w:t>
      </w:r>
    </w:p>
    <w:p w14:paraId="771A239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CEXR           1.574      0.063     24.813      0.000</w:t>
      </w:r>
    </w:p>
    <w:p w14:paraId="40D56C6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RTEXP           0.984      0.053     18.514      0.000</w:t>
      </w:r>
    </w:p>
    <w:p w14:paraId="56AC2C3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PUBEVN           1.615      0.053     30.615      0.000</w:t>
      </w:r>
    </w:p>
    <w:p w14:paraId="262A204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R_VOLUNT           0.556      0.053     10.420      0.000</w:t>
      </w:r>
    </w:p>
    <w:p w14:paraId="3925819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ASSOCI           0.397      0.046      8.626      0.000</w:t>
      </w:r>
    </w:p>
    <w:p w14:paraId="6EE9350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ONNEC           0.843      0.069     12.276      0.000</w:t>
      </w:r>
    </w:p>
    <w:p w14:paraId="03A3353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273D4E5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Variances</w:t>
      </w:r>
    </w:p>
    <w:p w14:paraId="75F2D41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R_CRNT            0.201      0.050      4.020      0.000</w:t>
      </w:r>
    </w:p>
    <w:p w14:paraId="7FBE6B0F" w14:textId="1D584A87" w:rsid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R_RTRO            0.252      0.064      3.943      0.000</w:t>
      </w:r>
    </w:p>
    <w:p w14:paraId="5F2FE353" w14:textId="77777777" w:rsidR="00E44A2F" w:rsidRPr="008D7E21" w:rsidRDefault="00E44A2F" w:rsidP="008D7E21">
      <w:pPr>
        <w:rPr>
          <w:rFonts w:ascii="Courier New" w:hAnsi="Courier New" w:cs="Courier New"/>
          <w:sz w:val="20"/>
          <w:szCs w:val="20"/>
          <w:lang w:val="en-US"/>
        </w:rPr>
      </w:pPr>
    </w:p>
    <w:p w14:paraId="6B73686D" w14:textId="025610B1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8D7E21">
        <w:rPr>
          <w:rFonts w:ascii="Courier New" w:hAnsi="Courier New" w:cs="Courier New"/>
          <w:sz w:val="20"/>
          <w:szCs w:val="20"/>
          <w:lang w:val="en-US"/>
        </w:rPr>
        <w:t>Residual Variances</w:t>
      </w:r>
    </w:p>
    <w:p w14:paraId="457A1A47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OCCCLA           0.550      0.215      2.556      0.011</w:t>
      </w:r>
    </w:p>
    <w:p w14:paraId="784EF93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FINANC           0.692      0.067     10.261      0.000</w:t>
      </w:r>
    </w:p>
    <w:p w14:paraId="08BBDAF9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LIND           0.316      0.316      1.001      0.317</w:t>
      </w:r>
    </w:p>
    <w:p w14:paraId="29CC3F3A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LGRP           0.825      0.175      4.703      0.000</w:t>
      </w:r>
    </w:p>
    <w:p w14:paraId="1BA2537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MNTSTM           0.403      0.046      8.817      0.000</w:t>
      </w:r>
    </w:p>
    <w:p w14:paraId="3D68A2F8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CRTEXP           0.318      0.033      9.703      0.000</w:t>
      </w:r>
    </w:p>
    <w:p w14:paraId="7240DA69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RECEXR           0.447      0.047      9.606      0.000</w:t>
      </w:r>
    </w:p>
    <w:p w14:paraId="3D07D19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VOLUNT           0.508      0.050     10.207      0.000</w:t>
      </w:r>
    </w:p>
    <w:p w14:paraId="6FFFCFB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ASSOCI           0.288      0.028     10.263      0.000</w:t>
      </w:r>
    </w:p>
    <w:p w14:paraId="43D16F9C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PUBEVN           0.221      0.047      4.684      0.000</w:t>
      </w:r>
    </w:p>
    <w:p w14:paraId="54B3878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QALPRT           0.594      0.069      8.647      0.000</w:t>
      </w:r>
    </w:p>
    <w:p w14:paraId="0662B69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_CONNEC           1.072      0.154      6.944      0.000</w:t>
      </w:r>
    </w:p>
    <w:p w14:paraId="1404487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SCHYRS           0.456      0.494      0.923      0.356</w:t>
      </w:r>
    </w:p>
    <w:p w14:paraId="035D46F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EDULVL           0.153      0.038      4.012      0.000</w:t>
      </w:r>
    </w:p>
    <w:p w14:paraId="2C773E21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IND           0.363      0.270      1.348      0.178</w:t>
      </w:r>
    </w:p>
    <w:p w14:paraId="759742C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LGRP           0.830      0.208      3.998      0.000</w:t>
      </w:r>
    </w:p>
    <w:p w14:paraId="46E93DAF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RECEXR           0.605      0.072      8.373      0.000</w:t>
      </w:r>
    </w:p>
    <w:p w14:paraId="7CF02C6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RTEXP           0.438      0.053      8.218      0.000</w:t>
      </w:r>
    </w:p>
    <w:p w14:paraId="24E35BD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PUBEVN           0.369      0.050      7.356      0.000</w:t>
      </w:r>
    </w:p>
    <w:p w14:paraId="4147B980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VOLUNT           0.377      0.051      7.405      0.000</w:t>
      </w:r>
    </w:p>
    <w:p w14:paraId="77A42E4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ASSOCI           0.302      0.037      8.056      0.000</w:t>
      </w:r>
    </w:p>
    <w:p w14:paraId="70903E45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_CONNEC           0.651      0.083      7.826      0.000</w:t>
      </w:r>
    </w:p>
    <w:p w14:paraId="68B1CD3B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LEISURE           0.001      0.024      0.031      0.975</w:t>
      </w:r>
    </w:p>
    <w:p w14:paraId="081B4D7E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SOCIAL            0.001      0.012      0.103      0.918</w:t>
      </w:r>
    </w:p>
    <w:p w14:paraId="1A789452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RELIGIO           0.837      0.322      2.597      0.009</w:t>
      </w:r>
    </w:p>
    <w:p w14:paraId="1EDED473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SES               0.618      0.238      2.599      0.009</w:t>
      </w:r>
    </w:p>
    <w:p w14:paraId="6588FE44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CFAM               0.016      0.034      0.465      0.642</w:t>
      </w:r>
    </w:p>
    <w:p w14:paraId="538F634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LEISURE           0.089      0.045      1.952      0.051</w:t>
      </w:r>
    </w:p>
    <w:p w14:paraId="3EE055D6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SOCIAL            0.136      0.038      3.588      0.000</w:t>
      </w:r>
    </w:p>
    <w:p w14:paraId="3F49D1AD" w14:textId="77777777" w:rsidR="008D7E21" w:rsidRPr="008D7E21" w:rsidRDefault="008D7E21" w:rsidP="008D7E21">
      <w:pPr>
        <w:rPr>
          <w:rFonts w:ascii="Courier New" w:hAnsi="Courier New" w:cs="Courier New"/>
          <w:sz w:val="20"/>
          <w:szCs w:val="20"/>
          <w:lang w:val="en-US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RELIGIO           0.785      0.276      2.838      0.005</w:t>
      </w:r>
    </w:p>
    <w:p w14:paraId="5E5F11BF" w14:textId="0DFDB903" w:rsidR="00EC3FDA" w:rsidRPr="008D7E21" w:rsidRDefault="008D7E21" w:rsidP="008D7E21">
      <w:pPr>
        <w:rPr>
          <w:rFonts w:ascii="Courier New" w:hAnsi="Courier New" w:cs="Courier New"/>
          <w:sz w:val="20"/>
          <w:szCs w:val="20"/>
        </w:rPr>
      </w:pPr>
      <w:r w:rsidRPr="008D7E21">
        <w:rPr>
          <w:rFonts w:ascii="Courier New" w:hAnsi="Courier New" w:cs="Courier New"/>
          <w:sz w:val="20"/>
          <w:szCs w:val="20"/>
          <w:lang w:val="en-US"/>
        </w:rPr>
        <w:t xml:space="preserve">    RSES               0.708      0.092      7.670      0.000</w:t>
      </w:r>
    </w:p>
    <w:sectPr w:rsidR="00EC3FDA" w:rsidRPr="008D7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C7"/>
    <w:rsid w:val="00214DAE"/>
    <w:rsid w:val="00301BE8"/>
    <w:rsid w:val="003904BD"/>
    <w:rsid w:val="00397C34"/>
    <w:rsid w:val="00402A89"/>
    <w:rsid w:val="00527EC7"/>
    <w:rsid w:val="005F5F65"/>
    <w:rsid w:val="008B516E"/>
    <w:rsid w:val="008D7E21"/>
    <w:rsid w:val="00E44A2F"/>
    <w:rsid w:val="00EC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596CE"/>
  <w15:chartTrackingRefBased/>
  <w15:docId w15:val="{F85BC171-EAD1-4FBA-AE2D-3EC7374D2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EC7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xt">
    <w:name w:val="table_txt"/>
    <w:basedOn w:val="Normal"/>
    <w:link w:val="tabletxtChar"/>
    <w:qFormat/>
    <w:rsid w:val="00527EC7"/>
    <w:pPr>
      <w:spacing w:after="120"/>
    </w:pPr>
    <w:rPr>
      <w:rFonts w:ascii="Palatino Linotype" w:eastAsiaTheme="minorHAnsi" w:hAnsi="Palatino Linotype" w:cstheme="minorBidi"/>
      <w:sz w:val="20"/>
      <w:szCs w:val="20"/>
      <w:lang w:val="fr-CH" w:eastAsia="fr-CH"/>
    </w:rPr>
  </w:style>
  <w:style w:type="paragraph" w:customStyle="1" w:styleId="tableheader">
    <w:name w:val="table_header"/>
    <w:basedOn w:val="Normal"/>
    <w:link w:val="tableheaderChar"/>
    <w:qFormat/>
    <w:rsid w:val="00527EC7"/>
    <w:pPr>
      <w:spacing w:after="120"/>
    </w:pPr>
    <w:rPr>
      <w:rFonts w:ascii="Palatino Linotype" w:eastAsiaTheme="minorHAnsi" w:hAnsi="Palatino Linotype" w:cstheme="minorBidi"/>
      <w:b/>
      <w:sz w:val="20"/>
      <w:szCs w:val="20"/>
      <w:lang w:val="fr-CH" w:eastAsia="fr-CH"/>
    </w:rPr>
  </w:style>
  <w:style w:type="character" w:customStyle="1" w:styleId="tabletxtChar">
    <w:name w:val="table_txt Char"/>
    <w:basedOn w:val="DefaultParagraphFont"/>
    <w:link w:val="tabletxt"/>
    <w:rsid w:val="00527EC7"/>
    <w:rPr>
      <w:rFonts w:ascii="Palatino Linotype" w:hAnsi="Palatino Linotype"/>
      <w:sz w:val="20"/>
      <w:szCs w:val="20"/>
      <w:lang w:val="fr-CH" w:eastAsia="fr-CH"/>
    </w:rPr>
  </w:style>
  <w:style w:type="character" w:customStyle="1" w:styleId="tableheaderChar">
    <w:name w:val="table_header Char"/>
    <w:basedOn w:val="DefaultParagraphFont"/>
    <w:link w:val="tableheader"/>
    <w:rsid w:val="00527EC7"/>
    <w:rPr>
      <w:rFonts w:ascii="Palatino Linotype" w:hAnsi="Palatino Linotype"/>
      <w:b/>
      <w:sz w:val="20"/>
      <w:szCs w:val="20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10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ele,Stephen</dc:creator>
  <cp:keywords/>
  <dc:description/>
  <cp:lastModifiedBy>Aichele,Stephen</cp:lastModifiedBy>
  <cp:revision>3</cp:revision>
  <dcterms:created xsi:type="dcterms:W3CDTF">2023-03-29T17:45:00Z</dcterms:created>
  <dcterms:modified xsi:type="dcterms:W3CDTF">2023-03-29T17:46:00Z</dcterms:modified>
</cp:coreProperties>
</file>